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ADB" w:rsidRPr="004C547F" w:rsidRDefault="00CE2ADB" w:rsidP="00DA62E2">
      <w:pPr>
        <w:autoSpaceDE w:val="0"/>
        <w:autoSpaceDN w:val="0"/>
        <w:adjustRightInd w:val="0"/>
        <w:spacing w:line="360" w:lineRule="auto"/>
        <w:jc w:val="left"/>
        <w:rPr>
          <w:kern w:val="0"/>
          <w:sz w:val="28"/>
        </w:rPr>
      </w:pPr>
      <w:r w:rsidRPr="004C547F">
        <w:rPr>
          <w:sz w:val="28"/>
        </w:rPr>
        <w:t>Table S</w:t>
      </w:r>
      <w:r w:rsidR="00C9276F" w:rsidRPr="004C547F">
        <w:rPr>
          <w:rFonts w:hint="eastAsia"/>
          <w:sz w:val="28"/>
        </w:rPr>
        <w:t>2</w:t>
      </w:r>
      <w:r w:rsidRPr="004C547F">
        <w:rPr>
          <w:sz w:val="28"/>
        </w:rPr>
        <w:t xml:space="preserve">. </w:t>
      </w:r>
      <w:r w:rsidR="006E1F70" w:rsidRPr="004C547F">
        <w:rPr>
          <w:kern w:val="0"/>
          <w:sz w:val="28"/>
        </w:rPr>
        <w:t xml:space="preserve">16S rRNA sequences of </w:t>
      </w:r>
      <w:r w:rsidR="00713759" w:rsidRPr="004C547F">
        <w:rPr>
          <w:sz w:val="28"/>
        </w:rPr>
        <w:t xml:space="preserve">20 </w:t>
      </w:r>
      <w:r w:rsidR="00713759" w:rsidRPr="004C547F">
        <w:rPr>
          <w:i/>
          <w:iCs/>
          <w:sz w:val="28"/>
        </w:rPr>
        <w:t xml:space="preserve">Leptospira </w:t>
      </w:r>
      <w:r w:rsidR="00713759" w:rsidRPr="004C547F">
        <w:rPr>
          <w:sz w:val="28"/>
        </w:rPr>
        <w:t>species</w:t>
      </w:r>
      <w:r w:rsidR="006E1F70" w:rsidRPr="004C547F">
        <w:rPr>
          <w:sz w:val="28"/>
        </w:rPr>
        <w:t xml:space="preserve">, </w:t>
      </w:r>
      <w:r w:rsidR="006E1F70" w:rsidRPr="004C547F">
        <w:rPr>
          <w:i/>
          <w:iCs/>
          <w:kern w:val="0"/>
          <w:sz w:val="28"/>
        </w:rPr>
        <w:t xml:space="preserve">Turneriella parva </w:t>
      </w:r>
      <w:r w:rsidR="006E1F70" w:rsidRPr="004C547F">
        <w:rPr>
          <w:kern w:val="0"/>
          <w:sz w:val="28"/>
        </w:rPr>
        <w:t xml:space="preserve">NCTC 11395T and </w:t>
      </w:r>
      <w:r w:rsidR="006E1F70" w:rsidRPr="004C547F">
        <w:rPr>
          <w:i/>
          <w:iCs/>
          <w:kern w:val="0"/>
          <w:sz w:val="28"/>
        </w:rPr>
        <w:t xml:space="preserve">Leptonema illini </w:t>
      </w:r>
      <w:r w:rsidR="006E1F70" w:rsidRPr="004C547F">
        <w:rPr>
          <w:kern w:val="0"/>
          <w:sz w:val="28"/>
        </w:rPr>
        <w:t>NCTC 11301T</w:t>
      </w:r>
      <w:r w:rsidR="00713759" w:rsidRPr="004C547F">
        <w:rPr>
          <w:sz w:val="28"/>
        </w:rPr>
        <w:t xml:space="preserve"> obtained from GenBank databas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35"/>
        <w:gridCol w:w="2333"/>
        <w:gridCol w:w="2340"/>
        <w:gridCol w:w="2700"/>
        <w:gridCol w:w="3168"/>
      </w:tblGrid>
      <w:tr w:rsidR="00001AE0" w:rsidRPr="0093070A" w:rsidTr="006C49CF">
        <w:trPr>
          <w:trHeight w:val="434"/>
          <w:jc w:val="center"/>
        </w:trPr>
        <w:tc>
          <w:tcPr>
            <w:tcW w:w="2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1AE0" w:rsidRPr="006C49CF" w:rsidRDefault="00001AE0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28"/>
                <w:szCs w:val="21"/>
              </w:rPr>
            </w:pPr>
            <w:r w:rsidRPr="006C49CF">
              <w:rPr>
                <w:b/>
                <w:kern w:val="0"/>
                <w:sz w:val="28"/>
                <w:szCs w:val="21"/>
              </w:rPr>
              <w:t>Clade</w:t>
            </w: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1AE0" w:rsidRPr="006C49CF" w:rsidRDefault="00001AE0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28"/>
                <w:szCs w:val="21"/>
              </w:rPr>
            </w:pPr>
            <w:r w:rsidRPr="006C49CF">
              <w:rPr>
                <w:b/>
                <w:kern w:val="0"/>
                <w:sz w:val="28"/>
                <w:szCs w:val="21"/>
              </w:rPr>
              <w:t>Specie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1AE0" w:rsidRPr="006C49CF" w:rsidRDefault="00001AE0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28"/>
                <w:szCs w:val="21"/>
              </w:rPr>
            </w:pPr>
            <w:r w:rsidRPr="006C49CF">
              <w:rPr>
                <w:b/>
                <w:kern w:val="0"/>
                <w:sz w:val="28"/>
                <w:szCs w:val="21"/>
              </w:rPr>
              <w:t>Serovar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1AE0" w:rsidRPr="006C49CF" w:rsidRDefault="00001AE0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28"/>
                <w:szCs w:val="21"/>
              </w:rPr>
            </w:pPr>
            <w:r w:rsidRPr="006C49CF">
              <w:rPr>
                <w:b/>
                <w:kern w:val="0"/>
                <w:sz w:val="28"/>
                <w:szCs w:val="21"/>
              </w:rPr>
              <w:t>Strain</w:t>
            </w:r>
          </w:p>
        </w:tc>
        <w:tc>
          <w:tcPr>
            <w:tcW w:w="3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1AE0" w:rsidRPr="006C49CF" w:rsidRDefault="00001AE0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 w:val="28"/>
                <w:szCs w:val="21"/>
              </w:rPr>
            </w:pPr>
            <w:r w:rsidRPr="006C49CF">
              <w:rPr>
                <w:b/>
                <w:kern w:val="0"/>
                <w:sz w:val="28"/>
                <w:szCs w:val="21"/>
              </w:rPr>
              <w:t>GenBank</w:t>
            </w:r>
            <w:r w:rsidR="004A27F5" w:rsidRPr="006C49CF">
              <w:rPr>
                <w:rFonts w:hint="eastAsia"/>
                <w:b/>
                <w:kern w:val="0"/>
                <w:sz w:val="28"/>
                <w:szCs w:val="21"/>
              </w:rPr>
              <w:t xml:space="preserve"> </w:t>
            </w:r>
            <w:r w:rsidR="006C49CF" w:rsidRPr="006C49CF">
              <w:rPr>
                <w:rFonts w:hint="eastAsia"/>
                <w:b/>
                <w:kern w:val="0"/>
                <w:sz w:val="28"/>
                <w:szCs w:val="21"/>
              </w:rPr>
              <w:t>ID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01AE0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alstonii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D25EA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4C547F">
                  <w:rPr>
                    <w:b/>
                    <w:kern w:val="0"/>
                    <w:szCs w:val="21"/>
                  </w:rPr>
                  <w:t>Sichuan</w:t>
                </w:r>
              </w:smartTag>
            </w:smartTag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</w:t>
            </w:r>
            <w:r w:rsidR="00910B23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BAA-2439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1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santarosa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9E07E8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Sherma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</w:t>
            </w:r>
            <w:r w:rsidR="003E6485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43286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3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borgpetersen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9E07E8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Ball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Mus</w:t>
            </w:r>
            <w:r w:rsidR="00E25AB6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12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4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noguch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C547F">
                  <w:rPr>
                    <w:b/>
                    <w:kern w:val="0"/>
                    <w:szCs w:val="21"/>
                  </w:rPr>
                  <w:t>Panama</w:t>
                </w:r>
              </w:smartTag>
            </w:smartTag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</w:t>
            </w:r>
            <w:r w:rsidR="00E25AB6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43288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6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interroga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Ball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RGA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67401A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94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326D02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kirschne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Cynopter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326D02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</w:t>
            </w:r>
            <w:r w:rsidR="00E25AB6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49945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326D02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95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B6D1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weil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Celledo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B6D1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</w:t>
            </w:r>
            <w:r w:rsidR="00E25AB6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43285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B6D1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77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B6D1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alexande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Manhao 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B6D1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</w:t>
            </w:r>
            <w:r w:rsidR="00415E22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700520</w:t>
            </w:r>
            <w:r w:rsidR="00415E22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0B6D1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0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26230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160DA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kmety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E25AB6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B</w:t>
            </w:r>
            <w:r w:rsidR="00160DA8" w:rsidRPr="004C547F">
              <w:rPr>
                <w:b/>
                <w:kern w:val="0"/>
                <w:szCs w:val="21"/>
              </w:rPr>
              <w:t>ejo</w:t>
            </w:r>
            <w:r w:rsidRPr="004C547F">
              <w:rPr>
                <w:b/>
                <w:kern w:val="0"/>
                <w:szCs w:val="21"/>
              </w:rPr>
              <w:t xml:space="preserve"> </w:t>
            </w:r>
            <w:r w:rsidR="00160DA8" w:rsidRPr="004C547F">
              <w:rPr>
                <w:b/>
                <w:kern w:val="0"/>
                <w:szCs w:val="21"/>
              </w:rPr>
              <w:t>Iso9</w:t>
            </w:r>
            <w:r w:rsidR="003E6485" w:rsidRPr="004C547F">
              <w:rPr>
                <w:b/>
                <w:kern w:val="0"/>
                <w:szCs w:val="21"/>
              </w:rPr>
              <w:t xml:space="preserve"> </w:t>
            </w:r>
            <w:r w:rsidR="00160DA8"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001AE0" w:rsidRPr="004C547F" w:rsidRDefault="00160DA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B279549</w:t>
            </w:r>
          </w:p>
        </w:tc>
      </w:tr>
      <w:tr w:rsidR="00166B58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inada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Ly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Lyme 10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96</w:t>
            </w:r>
          </w:p>
        </w:tc>
      </w:tr>
      <w:tr w:rsidR="00166B58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broom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BAA-1107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796065</w:t>
            </w:r>
          </w:p>
        </w:tc>
      </w:tr>
      <w:tr w:rsidR="00166B58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wolff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Khorat-H2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EF025496</w:t>
            </w:r>
          </w:p>
        </w:tc>
      </w:tr>
      <w:tr w:rsidR="00166B58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licerasi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t designat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 xml:space="preserve">ATCC BAA 1110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EF612284</w:t>
            </w:r>
          </w:p>
        </w:tc>
      </w:tr>
      <w:tr w:rsidR="00166B58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Intermediat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faine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Hurstbrid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BAA-1107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B58" w:rsidRPr="004C547F" w:rsidRDefault="00166B58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5</w:t>
            </w:r>
          </w:p>
        </w:tc>
      </w:tr>
      <w:tr w:rsidR="00E60D55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biflex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to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23582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76</w:t>
            </w:r>
          </w:p>
        </w:tc>
      </w:tr>
      <w:tr w:rsidR="00E60D55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meye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Ranar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43287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78</w:t>
            </w:r>
          </w:p>
        </w:tc>
      </w:tr>
      <w:tr w:rsidR="00E60D55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wolbach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Codi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 xml:space="preserve">ATCC 43284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79</w:t>
            </w:r>
          </w:p>
        </w:tc>
      </w:tr>
      <w:tr w:rsidR="00E60D55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yanagaw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Saopaul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700523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2</w:t>
            </w:r>
          </w:p>
        </w:tc>
      </w:tr>
      <w:tr w:rsidR="00E60D55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terpstr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Hual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700639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88</w:t>
            </w:r>
          </w:p>
        </w:tc>
      </w:tr>
      <w:tr w:rsidR="00E60D55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onpathogenic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 vanthiel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 w:rsidRPr="004C547F">
                  <w:rPr>
                    <w:b/>
                    <w:kern w:val="0"/>
                    <w:szCs w:val="21"/>
                  </w:rPr>
                  <w:t>Holland</w:t>
                </w:r>
              </w:smartTag>
            </w:smartTag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TCC 700522</w:t>
            </w:r>
            <w:r w:rsidRPr="004C547F">
              <w:rPr>
                <w:b/>
                <w:kern w:val="0"/>
                <w:szCs w:val="21"/>
                <w:vertAlign w:val="superscript"/>
              </w:rPr>
              <w:t xml:space="preserve"> 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:rsidR="00E60D55" w:rsidRPr="004C547F" w:rsidRDefault="00E60D55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631897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1AE0" w:rsidRPr="004C547F" w:rsidRDefault="00CC2646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Other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1AE0" w:rsidRPr="004C547F" w:rsidRDefault="00DB07F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T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parv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Parv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1AE0" w:rsidRPr="004C547F" w:rsidRDefault="00DB07F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CTC</w:t>
            </w:r>
            <w:r w:rsidR="00E25AB6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11395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1AE0" w:rsidRPr="004C547F" w:rsidRDefault="00DB07F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  <w:lang w:val="es-AR"/>
              </w:rPr>
            </w:pPr>
            <w:r w:rsidRPr="004C547F">
              <w:rPr>
                <w:b/>
                <w:kern w:val="0"/>
                <w:szCs w:val="21"/>
                <w:lang w:val="es-AR"/>
              </w:rPr>
              <w:t>AY293856</w:t>
            </w:r>
          </w:p>
        </w:tc>
      </w:tr>
      <w:tr w:rsidR="00001AE0" w:rsidRPr="0093070A" w:rsidTr="006C49CF">
        <w:trPr>
          <w:jc w:val="center"/>
        </w:trPr>
        <w:tc>
          <w:tcPr>
            <w:tcW w:w="26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1AE0" w:rsidRPr="004C547F" w:rsidRDefault="00001AE0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  <w:lang w:val="es-AR"/>
              </w:rPr>
            </w:pP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1AE0" w:rsidRPr="004C547F" w:rsidRDefault="00DB07F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kern w:val="0"/>
                <w:szCs w:val="21"/>
              </w:rPr>
            </w:pPr>
            <w:r w:rsidRPr="004C547F">
              <w:rPr>
                <w:b/>
                <w:i/>
                <w:kern w:val="0"/>
                <w:szCs w:val="21"/>
              </w:rPr>
              <w:t>L.</w:t>
            </w:r>
            <w:r w:rsidR="00910FFD" w:rsidRPr="004C547F">
              <w:rPr>
                <w:b/>
                <w:i/>
                <w:kern w:val="0"/>
                <w:szCs w:val="21"/>
              </w:rPr>
              <w:t xml:space="preserve"> </w:t>
            </w:r>
            <w:r w:rsidRPr="004C547F">
              <w:rPr>
                <w:b/>
                <w:i/>
                <w:kern w:val="0"/>
                <w:szCs w:val="21"/>
              </w:rPr>
              <w:t>illini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1AE0" w:rsidRPr="004C547F" w:rsidRDefault="004C4D27" w:rsidP="006C49CF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Illini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1AE0" w:rsidRPr="004C547F" w:rsidRDefault="00DB07F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NCTC</w:t>
            </w:r>
            <w:r w:rsidR="00E25AB6" w:rsidRPr="004C547F">
              <w:rPr>
                <w:b/>
                <w:kern w:val="0"/>
                <w:szCs w:val="21"/>
              </w:rPr>
              <w:t xml:space="preserve"> </w:t>
            </w:r>
            <w:r w:rsidRPr="004C547F">
              <w:rPr>
                <w:b/>
                <w:kern w:val="0"/>
                <w:szCs w:val="21"/>
              </w:rPr>
              <w:t>11301</w:t>
            </w:r>
            <w:r w:rsidR="003E6485" w:rsidRPr="004C547F">
              <w:rPr>
                <w:b/>
                <w:kern w:val="0"/>
                <w:szCs w:val="21"/>
                <w:vertAlign w:val="superscript"/>
              </w:rPr>
              <w:t xml:space="preserve"> </w:t>
            </w:r>
            <w:r w:rsidRPr="004C547F">
              <w:rPr>
                <w:b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1AE0" w:rsidRPr="004C547F" w:rsidRDefault="00DB07FD" w:rsidP="006C49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4C547F">
              <w:rPr>
                <w:b/>
                <w:kern w:val="0"/>
                <w:szCs w:val="21"/>
              </w:rPr>
              <w:t>AY714984</w:t>
            </w:r>
          </w:p>
        </w:tc>
      </w:tr>
    </w:tbl>
    <w:p w:rsidR="001A0FEC" w:rsidRPr="00DB07FD" w:rsidRDefault="001A0FEC" w:rsidP="00DA62E2">
      <w:pPr>
        <w:autoSpaceDE w:val="0"/>
        <w:autoSpaceDN w:val="0"/>
        <w:adjustRightInd w:val="0"/>
        <w:spacing w:line="360" w:lineRule="auto"/>
        <w:jc w:val="left"/>
        <w:rPr>
          <w:kern w:val="0"/>
          <w:sz w:val="24"/>
        </w:rPr>
      </w:pPr>
    </w:p>
    <w:p w:rsidR="00321B62" w:rsidRPr="00DB07FD" w:rsidRDefault="00321B62"/>
    <w:sectPr w:rsidR="00321B62" w:rsidRPr="00DB07FD" w:rsidSect="006C49CF">
      <w:pgSz w:w="15840" w:h="12240" w:orient="landscape"/>
      <w:pgMar w:top="720" w:right="720" w:bottom="720" w:left="720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F63" w:rsidRDefault="004E7F63" w:rsidP="008524AF">
      <w:r>
        <w:separator/>
      </w:r>
    </w:p>
  </w:endnote>
  <w:endnote w:type="continuationSeparator" w:id="0">
    <w:p w:rsidR="004E7F63" w:rsidRDefault="004E7F63" w:rsidP="008524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F63" w:rsidRDefault="004E7F63" w:rsidP="008524AF">
      <w:r>
        <w:separator/>
      </w:r>
    </w:p>
  </w:footnote>
  <w:footnote w:type="continuationSeparator" w:id="0">
    <w:p w:rsidR="004E7F63" w:rsidRDefault="004E7F63" w:rsidP="008524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2ADB"/>
    <w:rsid w:val="00001A58"/>
    <w:rsid w:val="00001AE0"/>
    <w:rsid w:val="00037B98"/>
    <w:rsid w:val="000B6D1D"/>
    <w:rsid w:val="000D25EA"/>
    <w:rsid w:val="00160DA8"/>
    <w:rsid w:val="00166B58"/>
    <w:rsid w:val="00172853"/>
    <w:rsid w:val="001A0FEC"/>
    <w:rsid w:val="00255361"/>
    <w:rsid w:val="00262308"/>
    <w:rsid w:val="00321B62"/>
    <w:rsid w:val="00326D02"/>
    <w:rsid w:val="003E6485"/>
    <w:rsid w:val="003F6B1B"/>
    <w:rsid w:val="004005B6"/>
    <w:rsid w:val="00415E22"/>
    <w:rsid w:val="00490235"/>
    <w:rsid w:val="004A27F5"/>
    <w:rsid w:val="004C4D27"/>
    <w:rsid w:val="004C547F"/>
    <w:rsid w:val="004E7F63"/>
    <w:rsid w:val="005074CB"/>
    <w:rsid w:val="005551F9"/>
    <w:rsid w:val="00606FCE"/>
    <w:rsid w:val="0067401A"/>
    <w:rsid w:val="006B0573"/>
    <w:rsid w:val="006C49CF"/>
    <w:rsid w:val="006E1F70"/>
    <w:rsid w:val="00713759"/>
    <w:rsid w:val="007A17D5"/>
    <w:rsid w:val="007C6997"/>
    <w:rsid w:val="008524AF"/>
    <w:rsid w:val="00910B23"/>
    <w:rsid w:val="00910FFD"/>
    <w:rsid w:val="0093070A"/>
    <w:rsid w:val="00961931"/>
    <w:rsid w:val="00974537"/>
    <w:rsid w:val="009C46A9"/>
    <w:rsid w:val="009E07E8"/>
    <w:rsid w:val="009F7B05"/>
    <w:rsid w:val="00A469B5"/>
    <w:rsid w:val="00A963C9"/>
    <w:rsid w:val="00B527E9"/>
    <w:rsid w:val="00BD3456"/>
    <w:rsid w:val="00BF74FC"/>
    <w:rsid w:val="00BF780D"/>
    <w:rsid w:val="00C53AD8"/>
    <w:rsid w:val="00C9276F"/>
    <w:rsid w:val="00CC2646"/>
    <w:rsid w:val="00CE2ADB"/>
    <w:rsid w:val="00D526C8"/>
    <w:rsid w:val="00DA62E2"/>
    <w:rsid w:val="00DB07FD"/>
    <w:rsid w:val="00E25AB6"/>
    <w:rsid w:val="00E60D55"/>
    <w:rsid w:val="00E77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a3">
    <w:name w:val="Table Grid"/>
    <w:basedOn w:val="a1"/>
    <w:rsid w:val="00001AE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852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524AF"/>
    <w:rPr>
      <w:kern w:val="2"/>
      <w:sz w:val="18"/>
      <w:szCs w:val="18"/>
    </w:rPr>
  </w:style>
  <w:style w:type="paragraph" w:styleId="a5">
    <w:name w:val="footer"/>
    <w:basedOn w:val="a"/>
    <w:link w:val="Char0"/>
    <w:rsid w:val="00852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8524A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>VAIO驱动站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V</dc:creator>
  <cp:lastModifiedBy>Administrator</cp:lastModifiedBy>
  <cp:revision>2</cp:revision>
  <dcterms:created xsi:type="dcterms:W3CDTF">2019-02-27T02:00:00Z</dcterms:created>
  <dcterms:modified xsi:type="dcterms:W3CDTF">2019-02-27T02:00:00Z</dcterms:modified>
</cp:coreProperties>
</file>